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F459" w14:textId="1F1558F6" w:rsidR="00AD0373" w:rsidRPr="00F91BFB" w:rsidRDefault="00AD0373" w:rsidP="00981F4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4BDCC" w14:textId="407885BE" w:rsidR="00281CFD" w:rsidRPr="00F91BFB" w:rsidRDefault="00EC15BE" w:rsidP="00281CF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4E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="00326DA8" w:rsidRPr="00BC4E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C4E9B" w:rsidRPr="00BC4E9B">
        <w:rPr>
          <w:rFonts w:ascii="Times New Roman" w:eastAsia="Times New Roman" w:hAnsi="Times New Roman" w:cs="Times New Roman"/>
          <w:b/>
          <w:bCs/>
          <w:sz w:val="24"/>
          <w:szCs w:val="24"/>
        </w:rPr>
        <w:t>3.</w:t>
      </w:r>
      <w:r w:rsidR="00281CFD" w:rsidRPr="00F91BFB">
        <w:rPr>
          <w:rFonts w:ascii="Times New Roman" w:eastAsia="Times New Roman" w:hAnsi="Times New Roman" w:cs="Times New Roman"/>
          <w:sz w:val="24"/>
          <w:szCs w:val="24"/>
        </w:rPr>
        <w:t xml:space="preserve"> Obsession with COVID and Fear of COVID Scales </w:t>
      </w:r>
    </w:p>
    <w:tbl>
      <w:tblPr>
        <w:tblStyle w:val="TableGrid1"/>
        <w:tblW w:w="118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377"/>
        <w:gridCol w:w="1350"/>
        <w:gridCol w:w="270"/>
        <w:gridCol w:w="900"/>
        <w:gridCol w:w="630"/>
        <w:gridCol w:w="540"/>
        <w:gridCol w:w="1080"/>
        <w:gridCol w:w="450"/>
        <w:gridCol w:w="1260"/>
      </w:tblGrid>
      <w:tr w:rsidR="00281CFD" w:rsidRPr="00F91BFB" w14:paraId="2772EFCD" w14:textId="77777777" w:rsidTr="00355DA5">
        <w:tc>
          <w:tcPr>
            <w:tcW w:w="11857" w:type="dxa"/>
            <w:gridSpan w:val="9"/>
            <w:shd w:val="clear" w:color="auto" w:fill="auto"/>
          </w:tcPr>
          <w:p w14:paraId="5871F939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session with COVID Scale </w:t>
            </w:r>
          </w:p>
        </w:tc>
      </w:tr>
      <w:tr w:rsidR="00281CFD" w:rsidRPr="00F91BFB" w14:paraId="5BEF86CA" w14:textId="77777777" w:rsidTr="00355DA5">
        <w:tc>
          <w:tcPr>
            <w:tcW w:w="5377" w:type="dxa"/>
            <w:shd w:val="clear" w:color="auto" w:fill="D9D9D9" w:themeFill="background1" w:themeFillShade="D9"/>
          </w:tcPr>
          <w:p w14:paraId="7F665B1E" w14:textId="77777777" w:rsidR="00281CFD" w:rsidRPr="00F91BFB" w:rsidRDefault="00281CFD" w:rsidP="00355D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How often have you experienced the following over the last month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4C29153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arly every day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</w:tcPr>
          <w:p w14:paraId="074DE7B6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re than 7 days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</w:tcPr>
          <w:p w14:paraId="52BEDA54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veral Days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</w:tcPr>
          <w:p w14:paraId="7ECA9E9B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re, less than a day or 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E339532" w14:textId="77777777" w:rsidR="00281CFD" w:rsidRPr="00F91BFB" w:rsidRDefault="00281CFD" w:rsidP="00355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</w:tr>
      <w:tr w:rsidR="00281CFD" w:rsidRPr="00F91BFB" w14:paraId="67B0B356" w14:textId="77777777" w:rsidTr="00355DA5">
        <w:tc>
          <w:tcPr>
            <w:tcW w:w="5377" w:type="dxa"/>
          </w:tcPr>
          <w:p w14:paraId="0F12D53E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had disturbing thoughts that I may have caught COVID-19</w:t>
            </w:r>
          </w:p>
        </w:tc>
        <w:tc>
          <w:tcPr>
            <w:tcW w:w="1350" w:type="dxa"/>
          </w:tcPr>
          <w:p w14:paraId="608B678A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.8% (7)</w:t>
            </w:r>
          </w:p>
        </w:tc>
        <w:tc>
          <w:tcPr>
            <w:tcW w:w="1170" w:type="dxa"/>
            <w:gridSpan w:val="2"/>
          </w:tcPr>
          <w:p w14:paraId="5F1005E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.2% (13)</w:t>
            </w:r>
          </w:p>
        </w:tc>
        <w:tc>
          <w:tcPr>
            <w:tcW w:w="1170" w:type="dxa"/>
            <w:gridSpan w:val="2"/>
          </w:tcPr>
          <w:p w14:paraId="04C04B6A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9.4% (49)</w:t>
            </w:r>
          </w:p>
        </w:tc>
        <w:tc>
          <w:tcPr>
            <w:tcW w:w="1530" w:type="dxa"/>
            <w:gridSpan w:val="2"/>
          </w:tcPr>
          <w:p w14:paraId="6019CDB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9.3% (99)</w:t>
            </w:r>
          </w:p>
        </w:tc>
        <w:tc>
          <w:tcPr>
            <w:tcW w:w="1260" w:type="dxa"/>
          </w:tcPr>
          <w:p w14:paraId="58F5C5C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3.3% (84)</w:t>
            </w:r>
          </w:p>
        </w:tc>
      </w:tr>
      <w:tr w:rsidR="00281CFD" w:rsidRPr="00F91BFB" w14:paraId="150000AC" w14:textId="77777777" w:rsidTr="00355DA5">
        <w:tc>
          <w:tcPr>
            <w:tcW w:w="5377" w:type="dxa"/>
          </w:tcPr>
          <w:p w14:paraId="00DCE0DC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had disturbing thoughts that certain people I saw may have COVID-19</w:t>
            </w:r>
          </w:p>
        </w:tc>
        <w:tc>
          <w:tcPr>
            <w:tcW w:w="1350" w:type="dxa"/>
          </w:tcPr>
          <w:p w14:paraId="34AAF9A4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6% (15)</w:t>
            </w:r>
          </w:p>
        </w:tc>
        <w:tc>
          <w:tcPr>
            <w:tcW w:w="1170" w:type="dxa"/>
            <w:gridSpan w:val="2"/>
          </w:tcPr>
          <w:p w14:paraId="1E37D86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.6% (14)</w:t>
            </w:r>
          </w:p>
        </w:tc>
        <w:tc>
          <w:tcPr>
            <w:tcW w:w="1170" w:type="dxa"/>
            <w:gridSpan w:val="2"/>
          </w:tcPr>
          <w:p w14:paraId="5F74D15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2.2% (56)</w:t>
            </w:r>
          </w:p>
        </w:tc>
        <w:tc>
          <w:tcPr>
            <w:tcW w:w="1530" w:type="dxa"/>
            <w:gridSpan w:val="2"/>
          </w:tcPr>
          <w:p w14:paraId="1F9120B0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25.8% (65)</w:t>
            </w:r>
          </w:p>
        </w:tc>
        <w:tc>
          <w:tcPr>
            <w:tcW w:w="1260" w:type="dxa"/>
          </w:tcPr>
          <w:p w14:paraId="1D9FC2C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40.5% (102)</w:t>
            </w:r>
          </w:p>
        </w:tc>
      </w:tr>
      <w:tr w:rsidR="00281CFD" w:rsidRPr="00F91BFB" w14:paraId="75607888" w14:textId="77777777" w:rsidTr="00355DA5">
        <w:tc>
          <w:tcPr>
            <w:tcW w:w="5377" w:type="dxa"/>
          </w:tcPr>
          <w:p w14:paraId="3C2678B0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 xml:space="preserve">I could not stop thinking about COVID-19 </w:t>
            </w:r>
          </w:p>
        </w:tc>
        <w:tc>
          <w:tcPr>
            <w:tcW w:w="1350" w:type="dxa"/>
          </w:tcPr>
          <w:p w14:paraId="2AF0C63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.1% (18)</w:t>
            </w:r>
          </w:p>
        </w:tc>
        <w:tc>
          <w:tcPr>
            <w:tcW w:w="1170" w:type="dxa"/>
            <w:gridSpan w:val="2"/>
          </w:tcPr>
          <w:p w14:paraId="71F1E4E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.6% (9)</w:t>
            </w:r>
          </w:p>
        </w:tc>
        <w:tc>
          <w:tcPr>
            <w:tcW w:w="1170" w:type="dxa"/>
            <w:gridSpan w:val="2"/>
          </w:tcPr>
          <w:p w14:paraId="67E679F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0.3 (26)</w:t>
            </w:r>
          </w:p>
        </w:tc>
        <w:tc>
          <w:tcPr>
            <w:tcW w:w="1530" w:type="dxa"/>
            <w:gridSpan w:val="2"/>
          </w:tcPr>
          <w:p w14:paraId="0FE18D5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9.4% (49)</w:t>
            </w:r>
          </w:p>
        </w:tc>
        <w:tc>
          <w:tcPr>
            <w:tcW w:w="1260" w:type="dxa"/>
          </w:tcPr>
          <w:p w14:paraId="5AF7F43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59.5% (150)</w:t>
            </w:r>
          </w:p>
        </w:tc>
      </w:tr>
      <w:tr w:rsidR="00281CFD" w:rsidRPr="00F91BFB" w14:paraId="12D8CEB0" w14:textId="77777777" w:rsidTr="00355DA5">
        <w:tc>
          <w:tcPr>
            <w:tcW w:w="5377" w:type="dxa"/>
          </w:tcPr>
          <w:p w14:paraId="10FCED19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 dreamed about COVID-19</w:t>
            </w:r>
          </w:p>
        </w:tc>
        <w:tc>
          <w:tcPr>
            <w:tcW w:w="1350" w:type="dxa"/>
          </w:tcPr>
          <w:p w14:paraId="52209CF1" w14:textId="77777777" w:rsidR="00281CFD" w:rsidRPr="00F91BFB" w:rsidRDefault="00281CFD" w:rsidP="00355DA5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0.4% (1)</w:t>
            </w:r>
          </w:p>
        </w:tc>
        <w:tc>
          <w:tcPr>
            <w:tcW w:w="1170" w:type="dxa"/>
            <w:gridSpan w:val="2"/>
          </w:tcPr>
          <w:p w14:paraId="4831A09E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3.2% (8)</w:t>
            </w:r>
          </w:p>
        </w:tc>
        <w:tc>
          <w:tcPr>
            <w:tcW w:w="1170" w:type="dxa"/>
            <w:gridSpan w:val="2"/>
          </w:tcPr>
          <w:p w14:paraId="32EBA9C9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.5% (19)</w:t>
            </w:r>
          </w:p>
        </w:tc>
        <w:tc>
          <w:tcPr>
            <w:tcW w:w="1530" w:type="dxa"/>
            <w:gridSpan w:val="2"/>
          </w:tcPr>
          <w:p w14:paraId="15DD5C70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16.7% (42)</w:t>
            </w:r>
          </w:p>
        </w:tc>
        <w:tc>
          <w:tcPr>
            <w:tcW w:w="1260" w:type="dxa"/>
          </w:tcPr>
          <w:p w14:paraId="682FF50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72.2% (182)</w:t>
            </w:r>
          </w:p>
        </w:tc>
      </w:tr>
      <w:tr w:rsidR="00281CFD" w:rsidRPr="00F91BFB" w14:paraId="5661774C" w14:textId="77777777" w:rsidTr="00355DA5">
        <w:tc>
          <w:tcPr>
            <w:tcW w:w="11857" w:type="dxa"/>
            <w:gridSpan w:val="9"/>
            <w:shd w:val="clear" w:color="auto" w:fill="auto"/>
          </w:tcPr>
          <w:p w14:paraId="227DFD0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ar of COVID Scale </w:t>
            </w:r>
          </w:p>
        </w:tc>
      </w:tr>
      <w:tr w:rsidR="00281CFD" w:rsidRPr="00F91BFB" w14:paraId="10EFA370" w14:textId="77777777" w:rsidTr="00355DA5">
        <w:tc>
          <w:tcPr>
            <w:tcW w:w="5377" w:type="dxa"/>
            <w:shd w:val="clear" w:color="auto" w:fill="D9D9D9" w:themeFill="background1" w:themeFillShade="D9"/>
          </w:tcPr>
          <w:p w14:paraId="742A7274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How often have you experienced the following over the last month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</w:tcPr>
          <w:p w14:paraId="1B75AFCC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Definitely True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</w:tcPr>
          <w:p w14:paraId="0CE5EF11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Somewhat true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</w:tcPr>
          <w:p w14:paraId="6C111D5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Somewhat False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</w:tcPr>
          <w:p w14:paraId="67A06FD8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/>
                <w:sz w:val="24"/>
                <w:szCs w:val="24"/>
              </w:rPr>
              <w:t>Definitely False</w:t>
            </w:r>
          </w:p>
        </w:tc>
      </w:tr>
      <w:tr w:rsidR="00281CFD" w:rsidRPr="00F91BFB" w14:paraId="188F6492" w14:textId="77777777" w:rsidTr="00355DA5">
        <w:tc>
          <w:tcPr>
            <w:tcW w:w="5377" w:type="dxa"/>
            <w:shd w:val="clear" w:color="auto" w:fill="auto"/>
          </w:tcPr>
          <w:p w14:paraId="545DBDBA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afraid I will be infected with COVID-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B4471B2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% (61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BCA8D6E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% (116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4A0B80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9% (40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44C01917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9% (35)</w:t>
            </w:r>
          </w:p>
        </w:tc>
      </w:tr>
      <w:tr w:rsidR="00281CFD" w:rsidRPr="00F91BFB" w14:paraId="0A6BED28" w14:textId="77777777" w:rsidTr="00355DA5">
        <w:tc>
          <w:tcPr>
            <w:tcW w:w="5377" w:type="dxa"/>
            <w:shd w:val="clear" w:color="auto" w:fill="auto"/>
          </w:tcPr>
          <w:p w14:paraId="5011E704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worried that my family will be infected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9D86436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% (118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D894AB3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% (9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703A21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7% (27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616F6B15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6% (14)</w:t>
            </w:r>
          </w:p>
        </w:tc>
      </w:tr>
      <w:tr w:rsidR="00281CFD" w:rsidRPr="00F91BFB" w14:paraId="4558603D" w14:textId="77777777" w:rsidTr="00355DA5">
        <w:tc>
          <w:tcPr>
            <w:tcW w:w="5377" w:type="dxa"/>
            <w:shd w:val="clear" w:color="auto" w:fill="auto"/>
          </w:tcPr>
          <w:p w14:paraId="6975D9EA" w14:textId="77777777" w:rsidR="00281CFD" w:rsidRPr="00F91BFB" w:rsidRDefault="00281CFD" w:rsidP="0035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sz w:val="24"/>
                <w:szCs w:val="24"/>
              </w:rPr>
              <w:t>I’m worried I will infect others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935E3A9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% (1112)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36BBBAF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% (84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70C1AFD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3% (31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67443C2" w14:textId="77777777" w:rsidR="00281CFD" w:rsidRPr="00F91BFB" w:rsidRDefault="00281CFD" w:rsidP="00355DA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1B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9% (25)</w:t>
            </w:r>
          </w:p>
        </w:tc>
      </w:tr>
    </w:tbl>
    <w:p w14:paraId="6A70DA2D" w14:textId="77777777" w:rsidR="00281CFD" w:rsidRPr="00F91BFB" w:rsidRDefault="00281CFD" w:rsidP="00281CFD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81CFD" w:rsidRPr="00F91BFB" w:rsidSect="002A1B54">
      <w:headerReference w:type="default" r:id="rId11"/>
      <w:footerReference w:type="default" r:id="rId12"/>
      <w:pgSz w:w="15840" w:h="12240" w:orient="landscape"/>
      <w:pgMar w:top="720" w:right="720" w:bottom="720" w:left="72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A3F1" w14:textId="77777777" w:rsidR="00910C17" w:rsidRDefault="00910C17">
      <w:pPr>
        <w:spacing w:line="240" w:lineRule="auto"/>
      </w:pPr>
      <w:r>
        <w:separator/>
      </w:r>
    </w:p>
  </w:endnote>
  <w:endnote w:type="continuationSeparator" w:id="0">
    <w:p w14:paraId="601647EF" w14:textId="77777777" w:rsidR="00910C17" w:rsidRDefault="00910C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2548A" w14:textId="77777777" w:rsidR="00910C17" w:rsidRDefault="00910C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A899E" w14:textId="77777777" w:rsidR="00910C17" w:rsidRDefault="00910C17">
      <w:pPr>
        <w:spacing w:line="240" w:lineRule="auto"/>
      </w:pPr>
      <w:r>
        <w:separator/>
      </w:r>
    </w:p>
  </w:footnote>
  <w:footnote w:type="continuationSeparator" w:id="0">
    <w:p w14:paraId="36BE22D9" w14:textId="77777777" w:rsidR="00910C17" w:rsidRDefault="00910C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51941" w14:textId="77777777" w:rsidR="00910C17" w:rsidRDefault="00910C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C9C"/>
    <w:multiLevelType w:val="multilevel"/>
    <w:tmpl w:val="29E6D6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8347FC"/>
    <w:multiLevelType w:val="hybridMultilevel"/>
    <w:tmpl w:val="78BAD1EC"/>
    <w:lvl w:ilvl="0" w:tplc="5838DE6C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05B7F"/>
    <w:multiLevelType w:val="hybridMultilevel"/>
    <w:tmpl w:val="13D0711C"/>
    <w:lvl w:ilvl="0" w:tplc="8DA0A290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14AA7"/>
    <w:multiLevelType w:val="multilevel"/>
    <w:tmpl w:val="48C05F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395F75"/>
    <w:multiLevelType w:val="hybridMultilevel"/>
    <w:tmpl w:val="CD8E3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D4DCD"/>
    <w:multiLevelType w:val="hybridMultilevel"/>
    <w:tmpl w:val="3208C3D0"/>
    <w:lvl w:ilvl="0" w:tplc="F242686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zQ3MzcwNjUyNjJW0lEKTi0uzszPAykwrAUAZoWpgiwAAAA="/>
  </w:docVars>
  <w:rsids>
    <w:rsidRoot w:val="00CF6800"/>
    <w:rsid w:val="000001AD"/>
    <w:rsid w:val="000001ED"/>
    <w:rsid w:val="0000152E"/>
    <w:rsid w:val="00005391"/>
    <w:rsid w:val="00014CD4"/>
    <w:rsid w:val="000166DB"/>
    <w:rsid w:val="00030F1C"/>
    <w:rsid w:val="00045AB0"/>
    <w:rsid w:val="0005508F"/>
    <w:rsid w:val="00055168"/>
    <w:rsid w:val="00057AA7"/>
    <w:rsid w:val="00057C5F"/>
    <w:rsid w:val="00070F80"/>
    <w:rsid w:val="00072370"/>
    <w:rsid w:val="0008084B"/>
    <w:rsid w:val="000816DC"/>
    <w:rsid w:val="000834FD"/>
    <w:rsid w:val="000846DE"/>
    <w:rsid w:val="00084701"/>
    <w:rsid w:val="000A0D90"/>
    <w:rsid w:val="000A725F"/>
    <w:rsid w:val="000B1774"/>
    <w:rsid w:val="000B460D"/>
    <w:rsid w:val="000B74AF"/>
    <w:rsid w:val="000C64E0"/>
    <w:rsid w:val="000C719C"/>
    <w:rsid w:val="000D3880"/>
    <w:rsid w:val="000D4E1C"/>
    <w:rsid w:val="000E03C2"/>
    <w:rsid w:val="000E13BF"/>
    <w:rsid w:val="000F1203"/>
    <w:rsid w:val="000F2562"/>
    <w:rsid w:val="000F2D22"/>
    <w:rsid w:val="00101011"/>
    <w:rsid w:val="001010C3"/>
    <w:rsid w:val="00101480"/>
    <w:rsid w:val="001061B2"/>
    <w:rsid w:val="00117F57"/>
    <w:rsid w:val="001207E8"/>
    <w:rsid w:val="001277D8"/>
    <w:rsid w:val="00140A5B"/>
    <w:rsid w:val="001660DA"/>
    <w:rsid w:val="0017181E"/>
    <w:rsid w:val="00181B44"/>
    <w:rsid w:val="0018341C"/>
    <w:rsid w:val="0019175F"/>
    <w:rsid w:val="001945D6"/>
    <w:rsid w:val="001A1A06"/>
    <w:rsid w:val="001A5CA2"/>
    <w:rsid w:val="001B0081"/>
    <w:rsid w:val="001B05EB"/>
    <w:rsid w:val="001B66DC"/>
    <w:rsid w:val="001C4A60"/>
    <w:rsid w:val="001C7923"/>
    <w:rsid w:val="001C7CDE"/>
    <w:rsid w:val="001D1B45"/>
    <w:rsid w:val="001D1BB0"/>
    <w:rsid w:val="001D1E6B"/>
    <w:rsid w:val="001D4123"/>
    <w:rsid w:val="001E12EA"/>
    <w:rsid w:val="001E185F"/>
    <w:rsid w:val="001E1F3C"/>
    <w:rsid w:val="001E2216"/>
    <w:rsid w:val="001E2B76"/>
    <w:rsid w:val="001E332E"/>
    <w:rsid w:val="001E656D"/>
    <w:rsid w:val="001E7D08"/>
    <w:rsid w:val="001F1532"/>
    <w:rsid w:val="001F3B4E"/>
    <w:rsid w:val="001F4EA5"/>
    <w:rsid w:val="00212502"/>
    <w:rsid w:val="00220A07"/>
    <w:rsid w:val="002211A8"/>
    <w:rsid w:val="0022387F"/>
    <w:rsid w:val="00223AD1"/>
    <w:rsid w:val="002374E1"/>
    <w:rsid w:val="00237CB7"/>
    <w:rsid w:val="00243B30"/>
    <w:rsid w:val="0024419C"/>
    <w:rsid w:val="002540A8"/>
    <w:rsid w:val="002551BA"/>
    <w:rsid w:val="00264D4A"/>
    <w:rsid w:val="002756C6"/>
    <w:rsid w:val="00281CFD"/>
    <w:rsid w:val="0028208D"/>
    <w:rsid w:val="0028556F"/>
    <w:rsid w:val="00291399"/>
    <w:rsid w:val="002A1B54"/>
    <w:rsid w:val="002A25E7"/>
    <w:rsid w:val="002A5431"/>
    <w:rsid w:val="002B6864"/>
    <w:rsid w:val="002C1C9F"/>
    <w:rsid w:val="002D14FD"/>
    <w:rsid w:val="002D22FA"/>
    <w:rsid w:val="002D77C4"/>
    <w:rsid w:val="002F0E70"/>
    <w:rsid w:val="002F7E2F"/>
    <w:rsid w:val="003026DC"/>
    <w:rsid w:val="00305FA5"/>
    <w:rsid w:val="00313A1A"/>
    <w:rsid w:val="003236B8"/>
    <w:rsid w:val="00326DA8"/>
    <w:rsid w:val="0032790A"/>
    <w:rsid w:val="00327ABB"/>
    <w:rsid w:val="00331F19"/>
    <w:rsid w:val="00343120"/>
    <w:rsid w:val="0034604D"/>
    <w:rsid w:val="00353561"/>
    <w:rsid w:val="00367E6B"/>
    <w:rsid w:val="0039533C"/>
    <w:rsid w:val="003977B6"/>
    <w:rsid w:val="003A1572"/>
    <w:rsid w:val="003A202A"/>
    <w:rsid w:val="003A4DE7"/>
    <w:rsid w:val="003A4F0A"/>
    <w:rsid w:val="003A5635"/>
    <w:rsid w:val="003B036C"/>
    <w:rsid w:val="003B0E48"/>
    <w:rsid w:val="003B311F"/>
    <w:rsid w:val="003B4006"/>
    <w:rsid w:val="003C1A45"/>
    <w:rsid w:val="003C2236"/>
    <w:rsid w:val="003C251A"/>
    <w:rsid w:val="003C421E"/>
    <w:rsid w:val="003C5B53"/>
    <w:rsid w:val="003D122D"/>
    <w:rsid w:val="003D38E4"/>
    <w:rsid w:val="003D6A6C"/>
    <w:rsid w:val="003D6C73"/>
    <w:rsid w:val="003E1F43"/>
    <w:rsid w:val="003E319D"/>
    <w:rsid w:val="003E4028"/>
    <w:rsid w:val="003E4473"/>
    <w:rsid w:val="003F07B8"/>
    <w:rsid w:val="003F0E90"/>
    <w:rsid w:val="0040082B"/>
    <w:rsid w:val="00410028"/>
    <w:rsid w:val="00413D12"/>
    <w:rsid w:val="004255B7"/>
    <w:rsid w:val="00426663"/>
    <w:rsid w:val="00454C3E"/>
    <w:rsid w:val="0045719C"/>
    <w:rsid w:val="00457829"/>
    <w:rsid w:val="00460D7C"/>
    <w:rsid w:val="00474AA7"/>
    <w:rsid w:val="00476280"/>
    <w:rsid w:val="00480226"/>
    <w:rsid w:val="0048488A"/>
    <w:rsid w:val="00491590"/>
    <w:rsid w:val="00491FB1"/>
    <w:rsid w:val="00495527"/>
    <w:rsid w:val="004A1E68"/>
    <w:rsid w:val="004A2C98"/>
    <w:rsid w:val="004B1EAA"/>
    <w:rsid w:val="004B64D3"/>
    <w:rsid w:val="004C4443"/>
    <w:rsid w:val="004C473C"/>
    <w:rsid w:val="004C50E8"/>
    <w:rsid w:val="004E0516"/>
    <w:rsid w:val="004E27F1"/>
    <w:rsid w:val="004E5196"/>
    <w:rsid w:val="004F2709"/>
    <w:rsid w:val="004F5BB5"/>
    <w:rsid w:val="005029D0"/>
    <w:rsid w:val="00520C6E"/>
    <w:rsid w:val="00521D90"/>
    <w:rsid w:val="005242A7"/>
    <w:rsid w:val="005301D0"/>
    <w:rsid w:val="00532C38"/>
    <w:rsid w:val="00536621"/>
    <w:rsid w:val="0053724F"/>
    <w:rsid w:val="00537DE5"/>
    <w:rsid w:val="00540D61"/>
    <w:rsid w:val="00541224"/>
    <w:rsid w:val="00544504"/>
    <w:rsid w:val="0054522D"/>
    <w:rsid w:val="005557E4"/>
    <w:rsid w:val="00555EBB"/>
    <w:rsid w:val="00570D9B"/>
    <w:rsid w:val="005717F2"/>
    <w:rsid w:val="00571B21"/>
    <w:rsid w:val="005753C4"/>
    <w:rsid w:val="00582905"/>
    <w:rsid w:val="00590B10"/>
    <w:rsid w:val="005B6613"/>
    <w:rsid w:val="005C2A9B"/>
    <w:rsid w:val="005C3591"/>
    <w:rsid w:val="005D0D20"/>
    <w:rsid w:val="005D358B"/>
    <w:rsid w:val="005D4861"/>
    <w:rsid w:val="005E0977"/>
    <w:rsid w:val="005F2E45"/>
    <w:rsid w:val="005F5013"/>
    <w:rsid w:val="006029E3"/>
    <w:rsid w:val="0060302D"/>
    <w:rsid w:val="00603066"/>
    <w:rsid w:val="00610B2A"/>
    <w:rsid w:val="006122B0"/>
    <w:rsid w:val="00614CDE"/>
    <w:rsid w:val="00615B98"/>
    <w:rsid w:val="00616F0D"/>
    <w:rsid w:val="0061707A"/>
    <w:rsid w:val="00623EFC"/>
    <w:rsid w:val="0062509A"/>
    <w:rsid w:val="00633611"/>
    <w:rsid w:val="00634842"/>
    <w:rsid w:val="006353A4"/>
    <w:rsid w:val="00641157"/>
    <w:rsid w:val="00641B58"/>
    <w:rsid w:val="00651E80"/>
    <w:rsid w:val="00660E7C"/>
    <w:rsid w:val="00661C84"/>
    <w:rsid w:val="006711B6"/>
    <w:rsid w:val="00672DF0"/>
    <w:rsid w:val="006743B4"/>
    <w:rsid w:val="00675E2E"/>
    <w:rsid w:val="00680253"/>
    <w:rsid w:val="0069282F"/>
    <w:rsid w:val="006A21FF"/>
    <w:rsid w:val="006A4112"/>
    <w:rsid w:val="006A6F5D"/>
    <w:rsid w:val="006B47BC"/>
    <w:rsid w:val="006C13B4"/>
    <w:rsid w:val="006C14FC"/>
    <w:rsid w:val="006C75B2"/>
    <w:rsid w:val="006E08C4"/>
    <w:rsid w:val="006F1AF5"/>
    <w:rsid w:val="006F1BAC"/>
    <w:rsid w:val="006F5C25"/>
    <w:rsid w:val="00704548"/>
    <w:rsid w:val="0070552C"/>
    <w:rsid w:val="00710A44"/>
    <w:rsid w:val="00711973"/>
    <w:rsid w:val="00713B85"/>
    <w:rsid w:val="0071497F"/>
    <w:rsid w:val="007233B2"/>
    <w:rsid w:val="00727335"/>
    <w:rsid w:val="00752A81"/>
    <w:rsid w:val="00754106"/>
    <w:rsid w:val="0075612D"/>
    <w:rsid w:val="00766999"/>
    <w:rsid w:val="00770730"/>
    <w:rsid w:val="007761C1"/>
    <w:rsid w:val="00780160"/>
    <w:rsid w:val="00783E0D"/>
    <w:rsid w:val="00791B4A"/>
    <w:rsid w:val="007A1B85"/>
    <w:rsid w:val="007A3441"/>
    <w:rsid w:val="007C0686"/>
    <w:rsid w:val="007C103E"/>
    <w:rsid w:val="007C28CB"/>
    <w:rsid w:val="007C7672"/>
    <w:rsid w:val="007D2C42"/>
    <w:rsid w:val="007D4B36"/>
    <w:rsid w:val="007D73F2"/>
    <w:rsid w:val="007E40CB"/>
    <w:rsid w:val="007E50AD"/>
    <w:rsid w:val="007F249B"/>
    <w:rsid w:val="00802864"/>
    <w:rsid w:val="00804C15"/>
    <w:rsid w:val="0080792D"/>
    <w:rsid w:val="008105F6"/>
    <w:rsid w:val="00812E85"/>
    <w:rsid w:val="00815231"/>
    <w:rsid w:val="008176E5"/>
    <w:rsid w:val="008209F8"/>
    <w:rsid w:val="008211B5"/>
    <w:rsid w:val="00822BBF"/>
    <w:rsid w:val="00823088"/>
    <w:rsid w:val="008444AA"/>
    <w:rsid w:val="0084568D"/>
    <w:rsid w:val="00847A89"/>
    <w:rsid w:val="00861CB8"/>
    <w:rsid w:val="00861D05"/>
    <w:rsid w:val="00866D3A"/>
    <w:rsid w:val="00870137"/>
    <w:rsid w:val="00880C14"/>
    <w:rsid w:val="00882518"/>
    <w:rsid w:val="00883C89"/>
    <w:rsid w:val="00884304"/>
    <w:rsid w:val="00885221"/>
    <w:rsid w:val="00890E1B"/>
    <w:rsid w:val="008A2FE4"/>
    <w:rsid w:val="008B465D"/>
    <w:rsid w:val="008C12EA"/>
    <w:rsid w:val="008C39F8"/>
    <w:rsid w:val="008D2E6C"/>
    <w:rsid w:val="008E11C3"/>
    <w:rsid w:val="008E6257"/>
    <w:rsid w:val="009042A7"/>
    <w:rsid w:val="009045FC"/>
    <w:rsid w:val="00907784"/>
    <w:rsid w:val="00910B94"/>
    <w:rsid w:val="00910C17"/>
    <w:rsid w:val="00924F01"/>
    <w:rsid w:val="0093083F"/>
    <w:rsid w:val="009310AD"/>
    <w:rsid w:val="00931207"/>
    <w:rsid w:val="00933B76"/>
    <w:rsid w:val="00966D37"/>
    <w:rsid w:val="00981F4D"/>
    <w:rsid w:val="009A33AB"/>
    <w:rsid w:val="009B4329"/>
    <w:rsid w:val="009D6CD1"/>
    <w:rsid w:val="009E0A49"/>
    <w:rsid w:val="009E1412"/>
    <w:rsid w:val="009E786E"/>
    <w:rsid w:val="009F01AA"/>
    <w:rsid w:val="00A008EA"/>
    <w:rsid w:val="00A00DCA"/>
    <w:rsid w:val="00A04174"/>
    <w:rsid w:val="00A04683"/>
    <w:rsid w:val="00A13BFD"/>
    <w:rsid w:val="00A20CBD"/>
    <w:rsid w:val="00A37A0A"/>
    <w:rsid w:val="00A41AA1"/>
    <w:rsid w:val="00A474E8"/>
    <w:rsid w:val="00A52C5B"/>
    <w:rsid w:val="00A62F00"/>
    <w:rsid w:val="00A66386"/>
    <w:rsid w:val="00A75F3F"/>
    <w:rsid w:val="00A81A02"/>
    <w:rsid w:val="00A81A6C"/>
    <w:rsid w:val="00A91865"/>
    <w:rsid w:val="00A93A6D"/>
    <w:rsid w:val="00A94BBC"/>
    <w:rsid w:val="00AA3A93"/>
    <w:rsid w:val="00AB1900"/>
    <w:rsid w:val="00AB4FD9"/>
    <w:rsid w:val="00AC4CBD"/>
    <w:rsid w:val="00AD0373"/>
    <w:rsid w:val="00AD7E3D"/>
    <w:rsid w:val="00AF20F7"/>
    <w:rsid w:val="00AF75AF"/>
    <w:rsid w:val="00B04905"/>
    <w:rsid w:val="00B05625"/>
    <w:rsid w:val="00B06AD0"/>
    <w:rsid w:val="00B12F40"/>
    <w:rsid w:val="00B168D3"/>
    <w:rsid w:val="00B234D5"/>
    <w:rsid w:val="00B27F21"/>
    <w:rsid w:val="00B34F78"/>
    <w:rsid w:val="00B36E3E"/>
    <w:rsid w:val="00B406F8"/>
    <w:rsid w:val="00B40993"/>
    <w:rsid w:val="00B45352"/>
    <w:rsid w:val="00B45F6B"/>
    <w:rsid w:val="00B5649B"/>
    <w:rsid w:val="00B70290"/>
    <w:rsid w:val="00B762E3"/>
    <w:rsid w:val="00B949A4"/>
    <w:rsid w:val="00BA0515"/>
    <w:rsid w:val="00BA28BB"/>
    <w:rsid w:val="00BA7BAC"/>
    <w:rsid w:val="00BB6D7A"/>
    <w:rsid w:val="00BC4111"/>
    <w:rsid w:val="00BC4E9B"/>
    <w:rsid w:val="00BC7193"/>
    <w:rsid w:val="00BC7BCD"/>
    <w:rsid w:val="00BD32BE"/>
    <w:rsid w:val="00BD6344"/>
    <w:rsid w:val="00BF0D26"/>
    <w:rsid w:val="00C14B20"/>
    <w:rsid w:val="00C211EC"/>
    <w:rsid w:val="00C21655"/>
    <w:rsid w:val="00C2523A"/>
    <w:rsid w:val="00C271AE"/>
    <w:rsid w:val="00C27238"/>
    <w:rsid w:val="00C35C06"/>
    <w:rsid w:val="00C44D28"/>
    <w:rsid w:val="00C52B6A"/>
    <w:rsid w:val="00C54EE7"/>
    <w:rsid w:val="00C56FD0"/>
    <w:rsid w:val="00C62A6C"/>
    <w:rsid w:val="00C62CF2"/>
    <w:rsid w:val="00C64171"/>
    <w:rsid w:val="00C67B3C"/>
    <w:rsid w:val="00C8363A"/>
    <w:rsid w:val="00C9717A"/>
    <w:rsid w:val="00C97B8A"/>
    <w:rsid w:val="00CA23A5"/>
    <w:rsid w:val="00CA2CD5"/>
    <w:rsid w:val="00CA7A76"/>
    <w:rsid w:val="00CC0340"/>
    <w:rsid w:val="00CC2473"/>
    <w:rsid w:val="00CD0B58"/>
    <w:rsid w:val="00CD413A"/>
    <w:rsid w:val="00CE3113"/>
    <w:rsid w:val="00CE31CC"/>
    <w:rsid w:val="00CF6800"/>
    <w:rsid w:val="00D007A8"/>
    <w:rsid w:val="00D00C97"/>
    <w:rsid w:val="00D046A7"/>
    <w:rsid w:val="00D117BA"/>
    <w:rsid w:val="00D2249D"/>
    <w:rsid w:val="00D42E45"/>
    <w:rsid w:val="00D44A78"/>
    <w:rsid w:val="00D46EF0"/>
    <w:rsid w:val="00D55814"/>
    <w:rsid w:val="00D559A6"/>
    <w:rsid w:val="00D56112"/>
    <w:rsid w:val="00D819A5"/>
    <w:rsid w:val="00D81D35"/>
    <w:rsid w:val="00D8213A"/>
    <w:rsid w:val="00D95284"/>
    <w:rsid w:val="00DA0921"/>
    <w:rsid w:val="00DA5D82"/>
    <w:rsid w:val="00DB2B9E"/>
    <w:rsid w:val="00DB3AB2"/>
    <w:rsid w:val="00DB649B"/>
    <w:rsid w:val="00DB6F63"/>
    <w:rsid w:val="00DC470C"/>
    <w:rsid w:val="00DD0030"/>
    <w:rsid w:val="00DE0B98"/>
    <w:rsid w:val="00DF235E"/>
    <w:rsid w:val="00DF32B6"/>
    <w:rsid w:val="00DF597F"/>
    <w:rsid w:val="00DF71C3"/>
    <w:rsid w:val="00DF72B9"/>
    <w:rsid w:val="00E022D1"/>
    <w:rsid w:val="00E03A4D"/>
    <w:rsid w:val="00E079C9"/>
    <w:rsid w:val="00E11B4A"/>
    <w:rsid w:val="00E13526"/>
    <w:rsid w:val="00E13BFA"/>
    <w:rsid w:val="00E14693"/>
    <w:rsid w:val="00E153A4"/>
    <w:rsid w:val="00E31EA7"/>
    <w:rsid w:val="00E32668"/>
    <w:rsid w:val="00E41E19"/>
    <w:rsid w:val="00E526B8"/>
    <w:rsid w:val="00E546E9"/>
    <w:rsid w:val="00E570BC"/>
    <w:rsid w:val="00E615C9"/>
    <w:rsid w:val="00E638D6"/>
    <w:rsid w:val="00E646DE"/>
    <w:rsid w:val="00E64A8A"/>
    <w:rsid w:val="00E72D04"/>
    <w:rsid w:val="00E73057"/>
    <w:rsid w:val="00E917EA"/>
    <w:rsid w:val="00EA7A02"/>
    <w:rsid w:val="00EB1313"/>
    <w:rsid w:val="00EB6B3B"/>
    <w:rsid w:val="00EC098B"/>
    <w:rsid w:val="00EC0E3C"/>
    <w:rsid w:val="00EC159C"/>
    <w:rsid w:val="00EC15BE"/>
    <w:rsid w:val="00EC2650"/>
    <w:rsid w:val="00EC5BE6"/>
    <w:rsid w:val="00ED2239"/>
    <w:rsid w:val="00ED6168"/>
    <w:rsid w:val="00EF775D"/>
    <w:rsid w:val="00F01CC7"/>
    <w:rsid w:val="00F041DA"/>
    <w:rsid w:val="00F043C4"/>
    <w:rsid w:val="00F06260"/>
    <w:rsid w:val="00F111E7"/>
    <w:rsid w:val="00F11EF9"/>
    <w:rsid w:val="00F121A1"/>
    <w:rsid w:val="00F1546E"/>
    <w:rsid w:val="00F156E0"/>
    <w:rsid w:val="00F264DB"/>
    <w:rsid w:val="00F52343"/>
    <w:rsid w:val="00F52A56"/>
    <w:rsid w:val="00F63012"/>
    <w:rsid w:val="00F633B1"/>
    <w:rsid w:val="00F73FCD"/>
    <w:rsid w:val="00F75BB2"/>
    <w:rsid w:val="00F84321"/>
    <w:rsid w:val="00F845A6"/>
    <w:rsid w:val="00F86F8B"/>
    <w:rsid w:val="00F91BFB"/>
    <w:rsid w:val="00F930D1"/>
    <w:rsid w:val="00FA3A99"/>
    <w:rsid w:val="00FA3D97"/>
    <w:rsid w:val="00FA5D12"/>
    <w:rsid w:val="00FA7417"/>
    <w:rsid w:val="00FB5656"/>
    <w:rsid w:val="00FC1130"/>
    <w:rsid w:val="00FC1293"/>
    <w:rsid w:val="00FC2EED"/>
    <w:rsid w:val="00FC65FD"/>
    <w:rsid w:val="00FD4094"/>
    <w:rsid w:val="00FD5227"/>
    <w:rsid w:val="00FE4A74"/>
    <w:rsid w:val="00FE5553"/>
    <w:rsid w:val="00FE71A8"/>
    <w:rsid w:val="00FF0222"/>
    <w:rsid w:val="00FF6C58"/>
    <w:rsid w:val="00FF7002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EAAFCDC"/>
  <w15:docId w15:val="{DCC5B73C-9AF2-465B-BF01-67696FF5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0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0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7417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75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5AF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5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40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0CB"/>
  </w:style>
  <w:style w:type="paragraph" w:styleId="Footer">
    <w:name w:val="footer"/>
    <w:basedOn w:val="Normal"/>
    <w:link w:val="FooterChar"/>
    <w:uiPriority w:val="99"/>
    <w:unhideWhenUsed/>
    <w:rsid w:val="007E40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0CB"/>
  </w:style>
  <w:style w:type="paragraph" w:styleId="ListParagraph">
    <w:name w:val="List Paragraph"/>
    <w:basedOn w:val="Normal"/>
    <w:uiPriority w:val="34"/>
    <w:qFormat/>
    <w:rsid w:val="00770730"/>
    <w:pPr>
      <w:ind w:left="720"/>
      <w:contextualSpacing/>
    </w:pPr>
  </w:style>
  <w:style w:type="paragraph" w:styleId="Revision">
    <w:name w:val="Revision"/>
    <w:hidden/>
    <w:uiPriority w:val="99"/>
    <w:semiHidden/>
    <w:rsid w:val="00A52C5B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3B2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0001AD"/>
  </w:style>
  <w:style w:type="character" w:styleId="LineNumber">
    <w:name w:val="line number"/>
    <w:basedOn w:val="DefaultParagraphFont"/>
    <w:uiPriority w:val="99"/>
    <w:semiHidden/>
    <w:unhideWhenUsed/>
    <w:rsid w:val="00B406F8"/>
  </w:style>
  <w:style w:type="character" w:customStyle="1" w:styleId="nlmarticle-title">
    <w:name w:val="nlm_article-title"/>
    <w:basedOn w:val="DefaultParagraphFont"/>
    <w:rsid w:val="000A725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7B3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0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36C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element-citation">
    <w:name w:val="element-citation"/>
    <w:basedOn w:val="DefaultParagraphFont"/>
    <w:rsid w:val="00DF597F"/>
  </w:style>
  <w:style w:type="character" w:customStyle="1" w:styleId="ref-journal">
    <w:name w:val="ref-journal"/>
    <w:basedOn w:val="DefaultParagraphFont"/>
    <w:rsid w:val="00DF597F"/>
  </w:style>
  <w:style w:type="character" w:customStyle="1" w:styleId="ref-vol">
    <w:name w:val="ref-vol"/>
    <w:basedOn w:val="DefaultParagraphFont"/>
    <w:rsid w:val="00DF597F"/>
  </w:style>
  <w:style w:type="character" w:customStyle="1" w:styleId="highlight">
    <w:name w:val="highlight"/>
    <w:basedOn w:val="DefaultParagraphFont"/>
    <w:rsid w:val="00DF597F"/>
  </w:style>
  <w:style w:type="table" w:customStyle="1" w:styleId="TableGrid1">
    <w:name w:val="Table Grid1"/>
    <w:basedOn w:val="TableNormal"/>
    <w:next w:val="TableGrid"/>
    <w:uiPriority w:val="39"/>
    <w:rsid w:val="001E1F3C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B4256689368C4181F79C3D28CBFF98" ma:contentTypeVersion="12" ma:contentTypeDescription="Create a new document." ma:contentTypeScope="" ma:versionID="ef28031268dcfaa8511f43a876d278e4">
  <xsd:schema xmlns:xsd="http://www.w3.org/2001/XMLSchema" xmlns:xs="http://www.w3.org/2001/XMLSchema" xmlns:p="http://schemas.microsoft.com/office/2006/metadata/properties" xmlns:ns3="eda07ec6-481a-4dd8-9fd1-c1fa71f0563b" xmlns:ns4="0a81c3ba-f35d-443d-8be1-67f4341d1f5d" targetNamespace="http://schemas.microsoft.com/office/2006/metadata/properties" ma:root="true" ma:fieldsID="2c2bf47ff87ffcb280b8c7be16aceb3f" ns3:_="" ns4:_="">
    <xsd:import namespace="eda07ec6-481a-4dd8-9fd1-c1fa71f0563b"/>
    <xsd:import namespace="0a81c3ba-f35d-443d-8be1-67f4341d1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07ec6-481a-4dd8-9fd1-c1fa71f05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1c3ba-f35d-443d-8be1-67f4341d1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C5BC75-8364-420C-8905-0FFFD6768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07ec6-481a-4dd8-9fd1-c1fa71f0563b"/>
    <ds:schemaRef ds:uri="0a81c3ba-f35d-443d-8be1-67f4341d1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FE3BE7-4537-40A7-BA47-2E4DD43D82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B38B59-8511-4075-B05A-64CD7B741146}">
  <ds:schemaRefs>
    <ds:schemaRef ds:uri="http://purl.org/dc/elements/1.1/"/>
    <ds:schemaRef ds:uri="http://www.w3.org/XML/1998/namespace"/>
    <ds:schemaRef ds:uri="http://purl.org/dc/terms/"/>
    <ds:schemaRef ds:uri="0a81c3ba-f35d-443d-8be1-67f4341d1f5d"/>
    <ds:schemaRef ds:uri="eda07ec6-481a-4dd8-9fd1-c1fa71f0563b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222D08C-8FD8-4EAD-BA35-9A3124AB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hon</dc:creator>
  <cp:keywords/>
  <cp:lastModifiedBy>Cassandra Saucedo</cp:lastModifiedBy>
  <cp:revision>4</cp:revision>
  <cp:lastPrinted>2021-05-13T14:13:00Z</cp:lastPrinted>
  <dcterms:created xsi:type="dcterms:W3CDTF">2021-05-27T15:47:00Z</dcterms:created>
  <dcterms:modified xsi:type="dcterms:W3CDTF">2021-10-27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emergency-medicine</vt:lpwstr>
  </property>
  <property fmtid="{D5CDD505-2E9C-101B-9397-08002B2CF9AE}" pid="7" name="Mendeley Recent Style Name 2_1">
    <vt:lpwstr>Annals of Emergency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bb58aa-e456-3951-8625-4fe2497b6fd3</vt:lpwstr>
  </property>
  <property fmtid="{D5CDD505-2E9C-101B-9397-08002B2CF9AE}" pid="24" name="Mendeley Citation Style_1">
    <vt:lpwstr>http://www.zotero.org/styles/annals-of-emergency-medicine</vt:lpwstr>
  </property>
  <property fmtid="{D5CDD505-2E9C-101B-9397-08002B2CF9AE}" pid="25" name="ContentTypeId">
    <vt:lpwstr>0x010100A2B4256689368C4181F79C3D28CBFF98</vt:lpwstr>
  </property>
</Properties>
</file>